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A0E9F" w:rsidP="00FA0E9F" w:rsidRDefault="00FA0E9F" w14:paraId="515F32E2" w14:textId="7D3735E0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FA0E9F" w:rsidP="00FA0E9F" w:rsidRDefault="00FA0E9F" w14:paraId="2EBEAA82" w14:textId="1ED83EA5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FA0E9F">
        <w:rPr>
          <w:noProof/>
        </w:rPr>
        <w:drawing>
          <wp:inline distT="0" distB="0" distL="0" distR="0" wp14:anchorId="7CC65561" wp14:editId="2C517430">
            <wp:extent cx="5943600" cy="2497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5353C9" w:rsidR="00FA0E9F" w:rsidP="00FA0E9F" w:rsidRDefault="00FA0E9F" w14:paraId="0CFE373E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FA0E9F" w:rsidP="00FA0E9F" w:rsidRDefault="00FA0E9F" w14:paraId="4C2FEE3A" w14:textId="5B1EAA32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SUPPLEMENTARY FIGURE </w:t>
      </w:r>
      <w:r w:rsidR="00A17DF0">
        <w:rPr>
          <w:rFonts w:ascii="Times New Roman" w:hAnsi="Times New Roman" w:eastAsia="Times New Roman" w:cs="Times New Roman"/>
          <w:b/>
          <w:bCs/>
          <w:sz w:val="24"/>
          <w:szCs w:val="24"/>
        </w:rPr>
        <w:t>4</w:t>
      </w:r>
      <w:r w:rsidRPr="005353C9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Understanding of association between diet and cancer risk (17, 18) and diet education feedback (19, 20). </w:t>
      </w:r>
      <w:r w:rsidRPr="005353C9">
        <w:rPr>
          <w:rFonts w:ascii="Times New Roman" w:hAnsi="Times New Roman" w:eastAsia="Times New Roman" w:cs="Times New Roman"/>
          <w:sz w:val="24"/>
          <w:szCs w:val="24"/>
        </w:rPr>
        <w:t>Likert scale responses broken down into the percent of participants who listed each answer</w:t>
      </w:r>
      <w:r>
        <w:rPr>
          <w:rFonts w:ascii="Times New Roman" w:hAnsi="Times New Roman" w:eastAsia="Times New Roman" w:cs="Times New Roman"/>
          <w:sz w:val="24"/>
          <w:szCs w:val="24"/>
        </w:rPr>
        <w:t>. Questions were asked post-diet education.</w:t>
      </w:r>
    </w:p>
    <w:p w:rsidRPr="007901A6" w:rsidR="00FA0E9F" w:rsidP="00023905" w:rsidRDefault="00FA0E9F" w14:paraId="65D31703" w14:textId="77777777">
      <w:pPr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5353C9">
        <w:rPr>
          <w:rFonts w:ascii="Times New Roman" w:hAnsi="Times New Roman" w:eastAsia="Times New Roman" w:cs="Times New Roman"/>
          <w:sz w:val="24"/>
          <w:szCs w:val="24"/>
        </w:rPr>
        <w:t xml:space="preserve">Before the diet education, I knew there was an association between diet and cancer risk. </w:t>
      </w:r>
      <w:r w:rsidRPr="007901A6">
        <w:rPr>
          <w:rFonts w:ascii="Times New Roman" w:hAnsi="Times New Roman" w:eastAsia="Times New Roman" w:cs="Times New Roman"/>
          <w:sz w:val="24"/>
          <w:szCs w:val="24"/>
        </w:rPr>
        <w:t>Strong - = Strongly disagree; Strong + = strongly agree.</w:t>
      </w:r>
    </w:p>
    <w:p w:rsidRPr="007901A6" w:rsidR="00FA0E9F" w:rsidP="00FA0E9F" w:rsidRDefault="00FA0E9F" w14:paraId="6E26B62A" w14:textId="77777777">
      <w:pPr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7901A6">
        <w:rPr>
          <w:rFonts w:ascii="Times New Roman" w:hAnsi="Times New Roman" w:eastAsia="Times New Roman" w:cs="Times New Roman"/>
          <w:sz w:val="24"/>
          <w:szCs w:val="24"/>
        </w:rPr>
        <w:t>After the diet education, I understand there may be an association between one’s diet and cancer risk. Strong – = Strongly disagree; Strong + = strongly agree.</w:t>
      </w:r>
    </w:p>
    <w:p w:rsidRPr="007901A6" w:rsidR="00FA0E9F" w:rsidP="00FA0E9F" w:rsidRDefault="00FA0E9F" w14:paraId="5E274E8F" w14:textId="77BB9AEA">
      <w:pPr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617BCD08" w:rsidR="617BCD08">
        <w:rPr>
          <w:rFonts w:ascii="Times New Roman" w:hAnsi="Times New Roman" w:eastAsia="Times New Roman" w:cs="Times New Roman"/>
          <w:sz w:val="24"/>
          <w:szCs w:val="24"/>
        </w:rPr>
        <w:t>The amount of information provided by the diet education infographic was: not at all enough (Strong -), not quite enough, just right, a little too much, or way too much (Strong +).</w:t>
      </w:r>
    </w:p>
    <w:p w:rsidRPr="005353C9" w:rsidR="00FA0E9F" w:rsidP="617BCD08" w:rsidRDefault="00FA0E9F" w14:paraId="24FDB3F8" w14:textId="31CDCAB9">
      <w:pPr>
        <w:numPr>
          <w:ilvl w:val="0"/>
          <w:numId w:val="1"/>
        </w:numPr>
        <w:spacing w:after="0" w:line="256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sz w:val="24"/>
          <w:szCs w:val="24"/>
        </w:rPr>
      </w:pPr>
      <w:r w:rsidRPr="617BCD08" w:rsidR="617BCD08">
        <w:rPr>
          <w:rFonts w:ascii="Times New Roman" w:hAnsi="Times New Roman" w:eastAsia="Times New Roman" w:cs="Times New Roman"/>
          <w:sz w:val="24"/>
          <w:szCs w:val="24"/>
        </w:rPr>
        <w:t>The information about diet from the diet education infographic was: extremely unhelpful (Strong -), slightly unhelpful, neither unhelpful nor unhelpful, slightly helpful, or extremely helpful (Strong +).</w:t>
      </w:r>
    </w:p>
    <w:p w:rsidR="00C611F4" w:rsidRDefault="00C611F4" w14:paraId="34BFD53D" w14:textId="77777777"/>
    <w:sectPr w:rsidR="00C611F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1327A"/>
    <w:multiLevelType w:val="hybridMultilevel"/>
    <w:tmpl w:val="A3C427C8"/>
    <w:lvl w:ilvl="0" w:tplc="9B766E1C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96D"/>
    <w:rsid w:val="00000F5C"/>
    <w:rsid w:val="00005587"/>
    <w:rsid w:val="0001406D"/>
    <w:rsid w:val="00015FFF"/>
    <w:rsid w:val="000175AE"/>
    <w:rsid w:val="000233BC"/>
    <w:rsid w:val="00023905"/>
    <w:rsid w:val="00032CE8"/>
    <w:rsid w:val="00033FC1"/>
    <w:rsid w:val="000564D7"/>
    <w:rsid w:val="000575B5"/>
    <w:rsid w:val="00061724"/>
    <w:rsid w:val="00063EEA"/>
    <w:rsid w:val="000642F6"/>
    <w:rsid w:val="000776D9"/>
    <w:rsid w:val="00081190"/>
    <w:rsid w:val="00084039"/>
    <w:rsid w:val="00092975"/>
    <w:rsid w:val="000A3690"/>
    <w:rsid w:val="000A47BF"/>
    <w:rsid w:val="000A5A3E"/>
    <w:rsid w:val="000A64E8"/>
    <w:rsid w:val="000B2D72"/>
    <w:rsid w:val="000C00BA"/>
    <w:rsid w:val="000D2F64"/>
    <w:rsid w:val="000D5390"/>
    <w:rsid w:val="000E0C83"/>
    <w:rsid w:val="000E6949"/>
    <w:rsid w:val="000E6E95"/>
    <w:rsid w:val="000E704C"/>
    <w:rsid w:val="000F0EA7"/>
    <w:rsid w:val="000F2987"/>
    <w:rsid w:val="000F79CC"/>
    <w:rsid w:val="0010364F"/>
    <w:rsid w:val="0010625D"/>
    <w:rsid w:val="00107A1E"/>
    <w:rsid w:val="00111F77"/>
    <w:rsid w:val="00122A96"/>
    <w:rsid w:val="00132D4B"/>
    <w:rsid w:val="0014366A"/>
    <w:rsid w:val="0014794C"/>
    <w:rsid w:val="00163099"/>
    <w:rsid w:val="00165FA3"/>
    <w:rsid w:val="00176BD2"/>
    <w:rsid w:val="00184F43"/>
    <w:rsid w:val="0019249E"/>
    <w:rsid w:val="001A1ABC"/>
    <w:rsid w:val="001A1DCA"/>
    <w:rsid w:val="001A48D0"/>
    <w:rsid w:val="001A5947"/>
    <w:rsid w:val="001A5EE0"/>
    <w:rsid w:val="001B42A1"/>
    <w:rsid w:val="001B6D8B"/>
    <w:rsid w:val="001C20B2"/>
    <w:rsid w:val="001C3C89"/>
    <w:rsid w:val="001C6C0E"/>
    <w:rsid w:val="001D050C"/>
    <w:rsid w:val="001D1541"/>
    <w:rsid w:val="001F187E"/>
    <w:rsid w:val="001F6886"/>
    <w:rsid w:val="002000BB"/>
    <w:rsid w:val="002020ED"/>
    <w:rsid w:val="00207121"/>
    <w:rsid w:val="00216EB3"/>
    <w:rsid w:val="002240ED"/>
    <w:rsid w:val="002242EF"/>
    <w:rsid w:val="00225EBB"/>
    <w:rsid w:val="00234B77"/>
    <w:rsid w:val="00260E8C"/>
    <w:rsid w:val="0026328E"/>
    <w:rsid w:val="002702DE"/>
    <w:rsid w:val="002708E5"/>
    <w:rsid w:val="00273366"/>
    <w:rsid w:val="00290136"/>
    <w:rsid w:val="00293E5D"/>
    <w:rsid w:val="002B2ADC"/>
    <w:rsid w:val="002B7637"/>
    <w:rsid w:val="002D447C"/>
    <w:rsid w:val="002D482C"/>
    <w:rsid w:val="002D5EC1"/>
    <w:rsid w:val="002E2B34"/>
    <w:rsid w:val="002E4AA2"/>
    <w:rsid w:val="002E72AC"/>
    <w:rsid w:val="002E740E"/>
    <w:rsid w:val="002E7E84"/>
    <w:rsid w:val="002F3938"/>
    <w:rsid w:val="002F3E29"/>
    <w:rsid w:val="002F4478"/>
    <w:rsid w:val="003002D6"/>
    <w:rsid w:val="00300AB6"/>
    <w:rsid w:val="00302DF0"/>
    <w:rsid w:val="0030355B"/>
    <w:rsid w:val="00305F43"/>
    <w:rsid w:val="003144D5"/>
    <w:rsid w:val="003155A8"/>
    <w:rsid w:val="00317075"/>
    <w:rsid w:val="00317DEA"/>
    <w:rsid w:val="00320067"/>
    <w:rsid w:val="00321BC1"/>
    <w:rsid w:val="00331CB3"/>
    <w:rsid w:val="003334EE"/>
    <w:rsid w:val="0033369A"/>
    <w:rsid w:val="00335C5E"/>
    <w:rsid w:val="0035094D"/>
    <w:rsid w:val="003516B9"/>
    <w:rsid w:val="0035216A"/>
    <w:rsid w:val="00355F15"/>
    <w:rsid w:val="00357622"/>
    <w:rsid w:val="00362AAD"/>
    <w:rsid w:val="00365520"/>
    <w:rsid w:val="00367D24"/>
    <w:rsid w:val="00377CE0"/>
    <w:rsid w:val="00380732"/>
    <w:rsid w:val="00382F84"/>
    <w:rsid w:val="00385506"/>
    <w:rsid w:val="00386F58"/>
    <w:rsid w:val="00387446"/>
    <w:rsid w:val="003965D7"/>
    <w:rsid w:val="003A6DEB"/>
    <w:rsid w:val="003B214D"/>
    <w:rsid w:val="003C15C1"/>
    <w:rsid w:val="003D7407"/>
    <w:rsid w:val="003F1EE4"/>
    <w:rsid w:val="00411131"/>
    <w:rsid w:val="0041190C"/>
    <w:rsid w:val="00414DB2"/>
    <w:rsid w:val="00420ED5"/>
    <w:rsid w:val="004217FD"/>
    <w:rsid w:val="00422361"/>
    <w:rsid w:val="00423218"/>
    <w:rsid w:val="00423931"/>
    <w:rsid w:val="00424797"/>
    <w:rsid w:val="00427216"/>
    <w:rsid w:val="0042753C"/>
    <w:rsid w:val="00431C69"/>
    <w:rsid w:val="00446ED1"/>
    <w:rsid w:val="0045452D"/>
    <w:rsid w:val="00464435"/>
    <w:rsid w:val="00473EE3"/>
    <w:rsid w:val="0047639F"/>
    <w:rsid w:val="00477125"/>
    <w:rsid w:val="004811D3"/>
    <w:rsid w:val="0048302B"/>
    <w:rsid w:val="0048421C"/>
    <w:rsid w:val="00485EAD"/>
    <w:rsid w:val="004A46E0"/>
    <w:rsid w:val="004C190E"/>
    <w:rsid w:val="004C2F02"/>
    <w:rsid w:val="004C34B8"/>
    <w:rsid w:val="004C4ACD"/>
    <w:rsid w:val="004C5394"/>
    <w:rsid w:val="004D59F6"/>
    <w:rsid w:val="004E0A67"/>
    <w:rsid w:val="004E7E63"/>
    <w:rsid w:val="004F21EE"/>
    <w:rsid w:val="004F4592"/>
    <w:rsid w:val="004F7E37"/>
    <w:rsid w:val="004F7F15"/>
    <w:rsid w:val="0051580B"/>
    <w:rsid w:val="005242BF"/>
    <w:rsid w:val="00527FD4"/>
    <w:rsid w:val="0053714E"/>
    <w:rsid w:val="0054147B"/>
    <w:rsid w:val="005422B1"/>
    <w:rsid w:val="00542F6E"/>
    <w:rsid w:val="00544E8D"/>
    <w:rsid w:val="0054678A"/>
    <w:rsid w:val="00547A99"/>
    <w:rsid w:val="005544F4"/>
    <w:rsid w:val="00557943"/>
    <w:rsid w:val="0056369D"/>
    <w:rsid w:val="005770CF"/>
    <w:rsid w:val="005809F4"/>
    <w:rsid w:val="00581676"/>
    <w:rsid w:val="00582A40"/>
    <w:rsid w:val="00583EF8"/>
    <w:rsid w:val="005945AF"/>
    <w:rsid w:val="005A117E"/>
    <w:rsid w:val="005A2461"/>
    <w:rsid w:val="005A476B"/>
    <w:rsid w:val="005A52E0"/>
    <w:rsid w:val="005A7B67"/>
    <w:rsid w:val="005B338E"/>
    <w:rsid w:val="005B74B0"/>
    <w:rsid w:val="005C32CD"/>
    <w:rsid w:val="005C4D15"/>
    <w:rsid w:val="005C79D3"/>
    <w:rsid w:val="005D3223"/>
    <w:rsid w:val="005D4664"/>
    <w:rsid w:val="005E1746"/>
    <w:rsid w:val="005E3E3E"/>
    <w:rsid w:val="005F740D"/>
    <w:rsid w:val="00606C88"/>
    <w:rsid w:val="00610225"/>
    <w:rsid w:val="0061092A"/>
    <w:rsid w:val="0061205A"/>
    <w:rsid w:val="00626FA6"/>
    <w:rsid w:val="00662248"/>
    <w:rsid w:val="00662453"/>
    <w:rsid w:val="006644CA"/>
    <w:rsid w:val="006768F4"/>
    <w:rsid w:val="00692CEB"/>
    <w:rsid w:val="006B4EF6"/>
    <w:rsid w:val="006B74C8"/>
    <w:rsid w:val="006C1787"/>
    <w:rsid w:val="006D167C"/>
    <w:rsid w:val="006D1D90"/>
    <w:rsid w:val="006D3253"/>
    <w:rsid w:val="006D3A7F"/>
    <w:rsid w:val="006E1703"/>
    <w:rsid w:val="006F1C5A"/>
    <w:rsid w:val="006F5444"/>
    <w:rsid w:val="007002DF"/>
    <w:rsid w:val="00701C1B"/>
    <w:rsid w:val="00705D3A"/>
    <w:rsid w:val="007136B2"/>
    <w:rsid w:val="00714431"/>
    <w:rsid w:val="00715C7B"/>
    <w:rsid w:val="007168D5"/>
    <w:rsid w:val="0071728A"/>
    <w:rsid w:val="00726534"/>
    <w:rsid w:val="00740475"/>
    <w:rsid w:val="00747044"/>
    <w:rsid w:val="00750C30"/>
    <w:rsid w:val="00752741"/>
    <w:rsid w:val="00753DB6"/>
    <w:rsid w:val="00754F21"/>
    <w:rsid w:val="00756F1D"/>
    <w:rsid w:val="00760643"/>
    <w:rsid w:val="0076273E"/>
    <w:rsid w:val="00766228"/>
    <w:rsid w:val="00774664"/>
    <w:rsid w:val="00786B20"/>
    <w:rsid w:val="00786D6E"/>
    <w:rsid w:val="007910EA"/>
    <w:rsid w:val="00794CB1"/>
    <w:rsid w:val="007A4C6E"/>
    <w:rsid w:val="007A4F29"/>
    <w:rsid w:val="007A77AF"/>
    <w:rsid w:val="007B2110"/>
    <w:rsid w:val="007B43E4"/>
    <w:rsid w:val="007C3D4B"/>
    <w:rsid w:val="007D0C90"/>
    <w:rsid w:val="007D58ED"/>
    <w:rsid w:val="007E025C"/>
    <w:rsid w:val="007E0841"/>
    <w:rsid w:val="007F16BB"/>
    <w:rsid w:val="007F1CAC"/>
    <w:rsid w:val="007F3B53"/>
    <w:rsid w:val="00801E6C"/>
    <w:rsid w:val="0080547C"/>
    <w:rsid w:val="00805566"/>
    <w:rsid w:val="00813CDD"/>
    <w:rsid w:val="008164F5"/>
    <w:rsid w:val="008171D1"/>
    <w:rsid w:val="00825303"/>
    <w:rsid w:val="00830C23"/>
    <w:rsid w:val="008424B6"/>
    <w:rsid w:val="0084726A"/>
    <w:rsid w:val="00862C9A"/>
    <w:rsid w:val="00862F86"/>
    <w:rsid w:val="00885758"/>
    <w:rsid w:val="0089009A"/>
    <w:rsid w:val="0089044D"/>
    <w:rsid w:val="00891AD5"/>
    <w:rsid w:val="0089341E"/>
    <w:rsid w:val="008A590C"/>
    <w:rsid w:val="008B2288"/>
    <w:rsid w:val="008B3390"/>
    <w:rsid w:val="008B6126"/>
    <w:rsid w:val="008C1399"/>
    <w:rsid w:val="008E6E0C"/>
    <w:rsid w:val="008E6F94"/>
    <w:rsid w:val="00900E9F"/>
    <w:rsid w:val="00903A8C"/>
    <w:rsid w:val="00907F71"/>
    <w:rsid w:val="00910619"/>
    <w:rsid w:val="00916417"/>
    <w:rsid w:val="009208E0"/>
    <w:rsid w:val="009224E5"/>
    <w:rsid w:val="00925296"/>
    <w:rsid w:val="00925DEC"/>
    <w:rsid w:val="009267F2"/>
    <w:rsid w:val="00930134"/>
    <w:rsid w:val="00931319"/>
    <w:rsid w:val="00936E05"/>
    <w:rsid w:val="00950943"/>
    <w:rsid w:val="00962209"/>
    <w:rsid w:val="00963C77"/>
    <w:rsid w:val="00965ED8"/>
    <w:rsid w:val="00974A38"/>
    <w:rsid w:val="00974B55"/>
    <w:rsid w:val="009766A2"/>
    <w:rsid w:val="00976722"/>
    <w:rsid w:val="00981D79"/>
    <w:rsid w:val="009858E1"/>
    <w:rsid w:val="00987A0B"/>
    <w:rsid w:val="009B2C68"/>
    <w:rsid w:val="009C0EEC"/>
    <w:rsid w:val="009D0373"/>
    <w:rsid w:val="009E593B"/>
    <w:rsid w:val="009F183F"/>
    <w:rsid w:val="009F395C"/>
    <w:rsid w:val="009F3BC0"/>
    <w:rsid w:val="00A0312D"/>
    <w:rsid w:val="00A04E5E"/>
    <w:rsid w:val="00A073AD"/>
    <w:rsid w:val="00A17DF0"/>
    <w:rsid w:val="00A27608"/>
    <w:rsid w:val="00A32DD2"/>
    <w:rsid w:val="00A33426"/>
    <w:rsid w:val="00A45303"/>
    <w:rsid w:val="00A46571"/>
    <w:rsid w:val="00A54996"/>
    <w:rsid w:val="00A56A78"/>
    <w:rsid w:val="00A57DCF"/>
    <w:rsid w:val="00A63A4D"/>
    <w:rsid w:val="00A70A1F"/>
    <w:rsid w:val="00A70E4B"/>
    <w:rsid w:val="00A71983"/>
    <w:rsid w:val="00A71AF2"/>
    <w:rsid w:val="00A76E77"/>
    <w:rsid w:val="00A84804"/>
    <w:rsid w:val="00A879BB"/>
    <w:rsid w:val="00A9093D"/>
    <w:rsid w:val="00A971A6"/>
    <w:rsid w:val="00AA1877"/>
    <w:rsid w:val="00AA3C6D"/>
    <w:rsid w:val="00AB5FD7"/>
    <w:rsid w:val="00AC4FB2"/>
    <w:rsid w:val="00AC5393"/>
    <w:rsid w:val="00AD0596"/>
    <w:rsid w:val="00AD06E0"/>
    <w:rsid w:val="00AD1ED4"/>
    <w:rsid w:val="00AE0E59"/>
    <w:rsid w:val="00AE2052"/>
    <w:rsid w:val="00AE2C1D"/>
    <w:rsid w:val="00B01CDB"/>
    <w:rsid w:val="00B0200B"/>
    <w:rsid w:val="00B1157E"/>
    <w:rsid w:val="00B141CD"/>
    <w:rsid w:val="00B15030"/>
    <w:rsid w:val="00B15285"/>
    <w:rsid w:val="00B2378C"/>
    <w:rsid w:val="00B26105"/>
    <w:rsid w:val="00B266A2"/>
    <w:rsid w:val="00B32857"/>
    <w:rsid w:val="00B514E2"/>
    <w:rsid w:val="00B5690F"/>
    <w:rsid w:val="00B576D4"/>
    <w:rsid w:val="00B62D3D"/>
    <w:rsid w:val="00B6390D"/>
    <w:rsid w:val="00B658C5"/>
    <w:rsid w:val="00B82223"/>
    <w:rsid w:val="00B822D4"/>
    <w:rsid w:val="00B85B7A"/>
    <w:rsid w:val="00B9310A"/>
    <w:rsid w:val="00B93A85"/>
    <w:rsid w:val="00BA5DC1"/>
    <w:rsid w:val="00BB6FE8"/>
    <w:rsid w:val="00BC2E9C"/>
    <w:rsid w:val="00BD5BE1"/>
    <w:rsid w:val="00BE2FE6"/>
    <w:rsid w:val="00BE59B4"/>
    <w:rsid w:val="00BE6498"/>
    <w:rsid w:val="00C0135F"/>
    <w:rsid w:val="00C01AC9"/>
    <w:rsid w:val="00C02C99"/>
    <w:rsid w:val="00C17DAC"/>
    <w:rsid w:val="00C24292"/>
    <w:rsid w:val="00C308AB"/>
    <w:rsid w:val="00C55436"/>
    <w:rsid w:val="00C569CC"/>
    <w:rsid w:val="00C611F4"/>
    <w:rsid w:val="00C63ABA"/>
    <w:rsid w:val="00C65677"/>
    <w:rsid w:val="00C66AB4"/>
    <w:rsid w:val="00C72E07"/>
    <w:rsid w:val="00C75D6B"/>
    <w:rsid w:val="00C94555"/>
    <w:rsid w:val="00C973C7"/>
    <w:rsid w:val="00CA51F5"/>
    <w:rsid w:val="00CC31F3"/>
    <w:rsid w:val="00CC499E"/>
    <w:rsid w:val="00CD4088"/>
    <w:rsid w:val="00CD5E58"/>
    <w:rsid w:val="00CD628B"/>
    <w:rsid w:val="00CE5F34"/>
    <w:rsid w:val="00CF23A9"/>
    <w:rsid w:val="00CF697C"/>
    <w:rsid w:val="00CF7640"/>
    <w:rsid w:val="00D04A1B"/>
    <w:rsid w:val="00D26CA7"/>
    <w:rsid w:val="00D312DF"/>
    <w:rsid w:val="00D32A79"/>
    <w:rsid w:val="00D46BD7"/>
    <w:rsid w:val="00D50069"/>
    <w:rsid w:val="00D507D4"/>
    <w:rsid w:val="00D50BC2"/>
    <w:rsid w:val="00D579FC"/>
    <w:rsid w:val="00D61D4F"/>
    <w:rsid w:val="00D71A15"/>
    <w:rsid w:val="00D73F5B"/>
    <w:rsid w:val="00D80441"/>
    <w:rsid w:val="00D8495A"/>
    <w:rsid w:val="00D92301"/>
    <w:rsid w:val="00D92A59"/>
    <w:rsid w:val="00DA3643"/>
    <w:rsid w:val="00DA4C35"/>
    <w:rsid w:val="00DB0972"/>
    <w:rsid w:val="00DB2B73"/>
    <w:rsid w:val="00DB7B3B"/>
    <w:rsid w:val="00DD79E8"/>
    <w:rsid w:val="00DE196D"/>
    <w:rsid w:val="00DE6AF4"/>
    <w:rsid w:val="00E05CD5"/>
    <w:rsid w:val="00E06BFC"/>
    <w:rsid w:val="00E11CA4"/>
    <w:rsid w:val="00E16C40"/>
    <w:rsid w:val="00E3085B"/>
    <w:rsid w:val="00E41865"/>
    <w:rsid w:val="00E4303F"/>
    <w:rsid w:val="00E5192C"/>
    <w:rsid w:val="00E56611"/>
    <w:rsid w:val="00E71AE8"/>
    <w:rsid w:val="00E72274"/>
    <w:rsid w:val="00E73D6D"/>
    <w:rsid w:val="00E81C40"/>
    <w:rsid w:val="00E86AF6"/>
    <w:rsid w:val="00E92A97"/>
    <w:rsid w:val="00E95E0E"/>
    <w:rsid w:val="00EA1B64"/>
    <w:rsid w:val="00EB6C8D"/>
    <w:rsid w:val="00EC1A9E"/>
    <w:rsid w:val="00EC48C3"/>
    <w:rsid w:val="00EC58AB"/>
    <w:rsid w:val="00ED4A7D"/>
    <w:rsid w:val="00EF3291"/>
    <w:rsid w:val="00EF4F0E"/>
    <w:rsid w:val="00EF748D"/>
    <w:rsid w:val="00F0058E"/>
    <w:rsid w:val="00F01783"/>
    <w:rsid w:val="00F01B7F"/>
    <w:rsid w:val="00F0464F"/>
    <w:rsid w:val="00F105B8"/>
    <w:rsid w:val="00F15A0A"/>
    <w:rsid w:val="00F2203C"/>
    <w:rsid w:val="00F24363"/>
    <w:rsid w:val="00F2540C"/>
    <w:rsid w:val="00F3257A"/>
    <w:rsid w:val="00F32D43"/>
    <w:rsid w:val="00F36736"/>
    <w:rsid w:val="00F55A3E"/>
    <w:rsid w:val="00F6140A"/>
    <w:rsid w:val="00F77331"/>
    <w:rsid w:val="00F83B23"/>
    <w:rsid w:val="00F961C3"/>
    <w:rsid w:val="00F9679D"/>
    <w:rsid w:val="00F96832"/>
    <w:rsid w:val="00FA0E9F"/>
    <w:rsid w:val="00FA6B15"/>
    <w:rsid w:val="00FC4769"/>
    <w:rsid w:val="00FC5611"/>
    <w:rsid w:val="00FD10D6"/>
    <w:rsid w:val="00FD2C09"/>
    <w:rsid w:val="00FD4112"/>
    <w:rsid w:val="00FE65FD"/>
    <w:rsid w:val="00FF757C"/>
    <w:rsid w:val="617BC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4C59D"/>
  <w15:chartTrackingRefBased/>
  <w15:docId w15:val="{B1A8E4A2-2796-4598-BBD6-F63401BC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A0E9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emf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Tlusty</dc:creator>
  <keywords/>
  <dc:description/>
  <lastModifiedBy>Katie Tlusty</lastModifiedBy>
  <revision>5</revision>
  <dcterms:created xsi:type="dcterms:W3CDTF">2021-04-24T16:07:00.0000000Z</dcterms:created>
  <dcterms:modified xsi:type="dcterms:W3CDTF">2022-03-12T22:28:38.9877007Z</dcterms:modified>
</coreProperties>
</file>